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7CACC" w14:textId="1875AEB3" w:rsidR="009334DE" w:rsidRPr="00E85D04" w:rsidRDefault="009334DE" w:rsidP="009334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</w:t>
      </w:r>
      <w:r w:rsidR="00AD40A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. Statistical resul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the same statistical model as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3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(multiple linear regressions with bootstrapping predicting overall </w:t>
      </w:r>
      <w:r>
        <w:rPr>
          <w:rFonts w:ascii="Times New Roman" w:eastAsia="Times New Roman" w:hAnsi="Times New Roman" w:cs="Times New Roman"/>
          <w:sz w:val="24"/>
          <w:szCs w:val="24"/>
        </w:rPr>
        <w:t>visuomotor processing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during the first and the second assessment</w:t>
      </w:r>
      <w:r w:rsidR="003D34E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ut using the raw </w:t>
      </w:r>
      <w:r w:rsidR="006E2D24">
        <w:rPr>
          <w:rFonts w:ascii="Times New Roman" w:eastAsia="Times New Roman" w:hAnsi="Times New Roman" w:cs="Times New Roman"/>
          <w:sz w:val="24"/>
          <w:szCs w:val="24"/>
        </w:rPr>
        <w:t>neurochem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34E3">
        <w:rPr>
          <w:rFonts w:ascii="Times New Roman" w:eastAsia="Times New Roman" w:hAnsi="Times New Roman" w:cs="Times New Roman"/>
          <w:sz w:val="24"/>
          <w:szCs w:val="24"/>
        </w:rPr>
        <w:t>concentration valu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(A1: first assessment, A2: second assessment, β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the regression coefficient of the variable listed in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“Effect”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colum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degrees of freedom, T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t-statistic, P</w:t>
      </w:r>
      <w:r w:rsidRPr="008E62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B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=B</w:t>
      </w:r>
      <w:r>
        <w:rPr>
          <w:rFonts w:ascii="Times New Roman" w:eastAsia="Times New Roman" w:hAnsi="Times New Roman" w:cs="Times New Roman"/>
          <w:sz w:val="24"/>
          <w:szCs w:val="24"/>
        </w:rPr>
        <w:t>ootstrapped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P-value, CI_L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lower bound of the confidence intervals obtained from bootstrapping, CI_U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upper bound of the confidence intervals obtained from bootstrapping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ttention network task, top third),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Digit comparison task, middle third), and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Mental rotation task, bottom third). </w:t>
      </w:r>
    </w:p>
    <w:tbl>
      <w:tblPr>
        <w:tblW w:w="100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960"/>
        <w:gridCol w:w="1898"/>
        <w:gridCol w:w="642"/>
        <w:gridCol w:w="960"/>
        <w:gridCol w:w="960"/>
        <w:gridCol w:w="960"/>
        <w:gridCol w:w="960"/>
        <w:gridCol w:w="1503"/>
      </w:tblGrid>
      <w:tr w:rsidR="006B6A07" w:rsidRPr="00161731" w14:paraId="3053AC1D" w14:textId="77777777" w:rsidTr="006B6A07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ABD478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02C9B2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7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00A428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A65AFD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FD6831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92CFD5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69D3A7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E96AA8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U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ADA9B0" w14:textId="77777777" w:rsidR="006B6A07" w:rsidRPr="00161731" w:rsidRDefault="006B6A07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23E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B</w:t>
            </w:r>
          </w:p>
        </w:tc>
      </w:tr>
      <w:tr w:rsidR="001F05E4" w:rsidRPr="00161731" w14:paraId="3F72C5FE" w14:textId="77777777" w:rsidTr="006B6A07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B2F3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C2A9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9195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0BFD8" w14:textId="61152059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BC9C95" w14:textId="0DAA031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FD52B" w14:textId="4981F908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6.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04FBE" w14:textId="13BF6CC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FF036" w14:textId="517F825E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0F0655" w14:textId="102DF05D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1F05E4" w:rsidRPr="00161731" w14:paraId="4608F035" w14:textId="77777777" w:rsidTr="006B6A07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227651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1E17D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8D426A4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DDB3E31" w14:textId="3F21CF11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EDA4C3" w14:textId="2F817323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D680D8" w14:textId="4A8A4ADF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6FEB4" w14:textId="16C17CCF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76369A" w14:textId="30D7BDA5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3198B7C" w14:textId="2A1D498B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1F05E4" w:rsidRPr="00161731" w14:paraId="523976FE" w14:textId="77777777" w:rsidTr="006B6A07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F40B20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BBDB7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A89EF52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8AEEE76" w14:textId="39A0EAEE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FEFE41" w14:textId="50BD9167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6CF834" w14:textId="319AF6AE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6.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8ABBEC" w14:textId="1A559B37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580741" w14:textId="130E9B37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531B1D22" w14:textId="70866443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1F05E4" w:rsidRPr="00161731" w14:paraId="665ABA97" w14:textId="77777777" w:rsidTr="006B6A07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DFB8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4979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6033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43878B" w14:textId="296BDDC6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396DF" w14:textId="503A9B05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AFA568" w14:textId="5B5645AB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CED02" w14:textId="07B1762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5D3A2C" w14:textId="44157461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8D78A8" w14:textId="5DC90992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662</w:t>
            </w:r>
          </w:p>
        </w:tc>
      </w:tr>
      <w:tr w:rsidR="001F05E4" w:rsidRPr="00161731" w14:paraId="59F7C132" w14:textId="77777777" w:rsidTr="006B6A07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532E8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ED861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FE2DF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5F527C" w14:textId="1CA78F33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EC5834" w14:textId="5C63CE5E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00B828" w14:textId="63747834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5.8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38EE8D" w14:textId="681DFBC8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24775A" w14:textId="7F22CF3B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03B9B1" w14:textId="26D25934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</w:tr>
      <w:tr w:rsidR="001F05E4" w:rsidRPr="00161731" w14:paraId="6627ED1D" w14:textId="77777777" w:rsidTr="006B6A07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B8BC9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E51B9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1E66C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03B18A44" w14:textId="41E619E4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D11FBB0" w14:textId="37DB0A5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5F1767D" w14:textId="6C9E2C2D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E896E1C" w14:textId="2E4ADEB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9521498" w14:textId="2E3B179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hideMark/>
          </w:tcPr>
          <w:p w14:paraId="3CECDEB0" w14:textId="691284A1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13</w:t>
            </w:r>
          </w:p>
        </w:tc>
      </w:tr>
      <w:tr w:rsidR="001F05E4" w:rsidRPr="00161731" w14:paraId="3DE1EA66" w14:textId="77777777" w:rsidTr="006B6A07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C04FF2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7CBAA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DCD695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220D0D9" w14:textId="1F8E21C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F8D516" w14:textId="2023F0A7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136A51" w14:textId="6551A48B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4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F747C0" w14:textId="1C935354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88808A" w14:textId="54F7D44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1DB82EA3" w14:textId="43223CE9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</w:tr>
      <w:tr w:rsidR="001F05E4" w:rsidRPr="00161731" w14:paraId="27E21A8B" w14:textId="77777777" w:rsidTr="006B6A07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13F6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9418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1A63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F30E40" w14:textId="1A3A4260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66F43" w14:textId="5492BD00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973827" w14:textId="185FB1AD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313693" w14:textId="546263D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75248" w14:textId="686DABA0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C8CCA" w14:textId="7A91F023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1F05E4" w:rsidRPr="00161731" w14:paraId="6E7F1434" w14:textId="77777777" w:rsidTr="006B6A07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211553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BC7ED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71A078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25FF79" w14:textId="43ECB9EB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C6A3AB" w14:textId="3DAEA0D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81A161" w14:textId="01B49BA7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A212C4" w14:textId="3295EA6D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B6B63B" w14:textId="450E888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79C4C9" w14:textId="43F9E0F6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04</w:t>
            </w:r>
          </w:p>
        </w:tc>
      </w:tr>
      <w:tr w:rsidR="001F05E4" w:rsidRPr="00161731" w14:paraId="1976EE3F" w14:textId="77777777" w:rsidTr="006B6A07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71025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31BA9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8C90E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144613CD" w14:textId="45C4FDEC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F7260A9" w14:textId="1E52ACE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1F30E48" w14:textId="49552988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20D0774" w14:textId="59829F88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8E3C09C" w14:textId="4123B749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hideMark/>
          </w:tcPr>
          <w:p w14:paraId="046107DA" w14:textId="0739DF17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606</w:t>
            </w:r>
          </w:p>
        </w:tc>
      </w:tr>
      <w:tr w:rsidR="001F05E4" w:rsidRPr="00161731" w14:paraId="59692A3D" w14:textId="77777777" w:rsidTr="006B6A07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9E9545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13C41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E014855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240B0A3" w14:textId="326C24BF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C502D5" w14:textId="69CF84CB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0A5FE6" w14:textId="2D675F8A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3FFDD5" w14:textId="1F08291E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F99E2F" w14:textId="7CF71B8E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C3647B1" w14:textId="3DFCA210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77909</w:t>
            </w:r>
          </w:p>
        </w:tc>
      </w:tr>
      <w:tr w:rsidR="001F05E4" w:rsidRPr="00161731" w14:paraId="17D1BC95" w14:textId="77777777" w:rsidTr="006B6A07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86574E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00973" w14:textId="77777777" w:rsidR="001F05E4" w:rsidRPr="00161731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60770DE" w14:textId="77777777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7681EAA8" w14:textId="7773F6D0" w:rsidR="001F05E4" w:rsidRPr="001C70CF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143274" w14:textId="7A4A6A0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E07D0F" w14:textId="2E204920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4E3424" w14:textId="3F7D9329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3339FF" w14:textId="7DDD1ABC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044BB48" w14:textId="090C95F9" w:rsidR="001F05E4" w:rsidRPr="001F05E4" w:rsidRDefault="001F05E4" w:rsidP="001F0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5E4">
              <w:rPr>
                <w:rFonts w:ascii="Times New Roman" w:hAnsi="Times New Roman" w:cs="Times New Roman"/>
                <w:sz w:val="20"/>
                <w:szCs w:val="20"/>
              </w:rPr>
              <w:t>0.00020</w:t>
            </w:r>
          </w:p>
        </w:tc>
      </w:tr>
    </w:tbl>
    <w:p w14:paraId="3299025D" w14:textId="558F69E0" w:rsidR="009E02C4" w:rsidRDefault="009E02C4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DDAB8F" w14:textId="602F80CD" w:rsidR="009334DE" w:rsidRDefault="009334DE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6D2951" w14:textId="0BD6D109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1DFA1F" w14:textId="58114569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340D5D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67B1A" w14:textId="77777777" w:rsidR="006F44B9" w:rsidRDefault="006F44B9">
      <w:pPr>
        <w:spacing w:after="0" w:line="240" w:lineRule="auto"/>
      </w:pPr>
      <w:r>
        <w:separator/>
      </w:r>
    </w:p>
  </w:endnote>
  <w:endnote w:type="continuationSeparator" w:id="0">
    <w:p w14:paraId="45B68860" w14:textId="77777777" w:rsidR="006F44B9" w:rsidRDefault="006F4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B3475" w14:textId="77777777" w:rsidR="006F44B9" w:rsidRDefault="006F44B9">
      <w:pPr>
        <w:spacing w:after="0" w:line="240" w:lineRule="auto"/>
      </w:pPr>
      <w:r>
        <w:separator/>
      </w:r>
    </w:p>
  </w:footnote>
  <w:footnote w:type="continuationSeparator" w:id="0">
    <w:p w14:paraId="4CC002B9" w14:textId="77777777" w:rsidR="006F44B9" w:rsidRDefault="006F44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sFALRxXv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6F0F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5E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1FE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34E3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1762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2D24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4B9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2798D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8D2"/>
    <w:rsid w:val="00765BE7"/>
    <w:rsid w:val="00766FD5"/>
    <w:rsid w:val="0077072E"/>
    <w:rsid w:val="0077085A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E77CB"/>
    <w:rsid w:val="007F0E90"/>
    <w:rsid w:val="007F0F8D"/>
    <w:rsid w:val="007F27E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2217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1762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8B8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0AF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2407"/>
    <w:rsid w:val="00C4527F"/>
    <w:rsid w:val="00C463C7"/>
    <w:rsid w:val="00C465DA"/>
    <w:rsid w:val="00C46664"/>
    <w:rsid w:val="00C46910"/>
    <w:rsid w:val="00C47916"/>
    <w:rsid w:val="00C529D9"/>
    <w:rsid w:val="00C5308C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Props1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295</Characters>
  <Application>Microsoft Office Word</Application>
  <DocSecurity>0</DocSecurity>
  <Lines>143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1</cp:revision>
  <cp:lastPrinted>2022-05-13T05:39:00Z</cp:lastPrinted>
  <dcterms:created xsi:type="dcterms:W3CDTF">2023-04-05T06:21:00Z</dcterms:created>
  <dcterms:modified xsi:type="dcterms:W3CDTF">2023-09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97baf5ca753c9f021befda051881557d2d5956da63bbcd7457d5123c2d3e8693</vt:lpwstr>
  </property>
</Properties>
</file>